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8ABAC" w14:textId="616D3D00" w:rsidR="005267E6" w:rsidRPr="005267E6" w:rsidRDefault="005267E6" w:rsidP="005267E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5267E6">
        <w:rPr>
          <w:rFonts w:ascii="Times New Roman" w:hAnsi="Times New Roman" w:cs="Times New Roman"/>
          <w:b/>
          <w:lang w:val="en-US"/>
        </w:rPr>
        <w:t>Table S</w:t>
      </w:r>
      <w:r w:rsidR="00343DC0">
        <w:rPr>
          <w:rFonts w:ascii="Times New Roman" w:hAnsi="Times New Roman" w:cs="Times New Roman"/>
          <w:b/>
          <w:lang w:val="en-US"/>
        </w:rPr>
        <w:t>3</w:t>
      </w:r>
      <w:r w:rsidRPr="005267E6">
        <w:rPr>
          <w:rFonts w:ascii="Times New Roman" w:hAnsi="Times New Roman" w:cs="Times New Roman"/>
          <w:b/>
          <w:lang w:val="en-US"/>
        </w:rPr>
        <w:t xml:space="preserve">. </w:t>
      </w:r>
      <w:r w:rsidRPr="005267E6">
        <w:rPr>
          <w:rFonts w:ascii="Times New Roman" w:hAnsi="Times New Roman" w:cs="Times New Roman"/>
          <w:lang w:val="en-US"/>
        </w:rPr>
        <w:t xml:space="preserve">Carbohydrate fermentation patterns of four </w:t>
      </w:r>
      <w:r w:rsidRPr="005267E6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5267E6">
        <w:rPr>
          <w:rFonts w:ascii="Times New Roman" w:hAnsi="Times New Roman" w:cs="Times New Roman"/>
          <w:i/>
          <w:lang w:val="en-US"/>
        </w:rPr>
        <w:t>paralicheniformis</w:t>
      </w:r>
      <w:proofErr w:type="spellEnd"/>
      <w:r w:rsidRPr="005267E6">
        <w:rPr>
          <w:rFonts w:ascii="Times New Roman" w:hAnsi="Times New Roman" w:cs="Times New Roman"/>
          <w:lang w:val="en-US"/>
        </w:rPr>
        <w:t xml:space="preserve"> CCMM strains using API50CHB.</w:t>
      </w:r>
    </w:p>
    <w:p w14:paraId="1FD1B33F" w14:textId="10669D8E" w:rsidR="005267E6" w:rsidRDefault="005267E6" w:rsidP="005267E6">
      <w:pPr>
        <w:spacing w:line="480" w:lineRule="auto"/>
        <w:jc w:val="both"/>
        <w:rPr>
          <w:rFonts w:cstheme="minorHAnsi"/>
          <w:lang w:val="en-US"/>
        </w:rPr>
      </w:pPr>
      <w:r w:rsidRPr="00A75648">
        <w:rPr>
          <w:rFonts w:cstheme="minorHAns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D6E0F8A" wp14:editId="12570E28">
            <wp:simplePos x="0" y="0"/>
            <wp:positionH relativeFrom="margin">
              <wp:align>left</wp:align>
            </wp:positionH>
            <wp:positionV relativeFrom="paragraph">
              <wp:posOffset>73</wp:posOffset>
            </wp:positionV>
            <wp:extent cx="7752080" cy="5273675"/>
            <wp:effectExtent l="0" t="0" r="1270" b="3175"/>
            <wp:wrapTopAndBottom/>
            <wp:docPr id="70" name="Imag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9810" cy="52789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79072F" w14:textId="77777777" w:rsidR="005267E6" w:rsidRPr="005267E6" w:rsidRDefault="005267E6" w:rsidP="005267E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267E6">
        <w:rPr>
          <w:rFonts w:ascii="Times New Roman" w:hAnsi="Times New Roman" w:cs="Times New Roman"/>
          <w:lang w:val="en-US"/>
        </w:rPr>
        <w:t>Red: negative; orange: intermediary; yellow: positive.</w:t>
      </w:r>
    </w:p>
    <w:p w14:paraId="1A1E7FDA" w14:textId="77777777" w:rsidR="005267E6" w:rsidRDefault="005267E6" w:rsidP="005267E6">
      <w:pPr>
        <w:spacing w:line="480" w:lineRule="auto"/>
        <w:jc w:val="both"/>
        <w:rPr>
          <w:rFonts w:cstheme="minorHAnsi"/>
          <w:lang w:val="en-US"/>
        </w:rPr>
      </w:pPr>
    </w:p>
    <w:p w14:paraId="1F1B972E" w14:textId="7BFBC690" w:rsidR="005267E6" w:rsidRPr="00583195" w:rsidRDefault="005267E6" w:rsidP="005267E6">
      <w:pPr>
        <w:ind w:left="851" w:hanging="851"/>
        <w:rPr>
          <w:rFonts w:ascii="Times New Roman" w:hAnsi="Times New Roman" w:cs="Times New Roman"/>
          <w:lang w:val="en-US"/>
        </w:rPr>
      </w:pPr>
      <w:r w:rsidRPr="00583195">
        <w:rPr>
          <w:rFonts w:ascii="Times New Roman" w:hAnsi="Times New Roman" w:cs="Times New Roman"/>
          <w:b/>
          <w:lang w:val="en-US"/>
        </w:rPr>
        <w:t xml:space="preserve">NGOM SI </w:t>
      </w:r>
      <w:r w:rsidRPr="00583195">
        <w:rPr>
          <w:rFonts w:ascii="Times New Roman" w:hAnsi="Times New Roman" w:cs="Times New Roman"/>
          <w:b/>
          <w:i/>
          <w:lang w:val="en-US"/>
        </w:rPr>
        <w:t>et al.</w:t>
      </w:r>
      <w:r>
        <w:rPr>
          <w:rFonts w:ascii="Times New Roman" w:hAnsi="Times New Roman" w:cs="Times New Roman"/>
          <w:lang w:val="en-US"/>
        </w:rPr>
        <w:t xml:space="preserve"> </w:t>
      </w:r>
      <w:r w:rsidRPr="00583195">
        <w:rPr>
          <w:rFonts w:ascii="Times New Roman" w:hAnsi="Times New Roman" w:cs="Times New Roman"/>
          <w:lang w:val="en-US"/>
        </w:rPr>
        <w:t xml:space="preserve">Exploring the hemicellulolytic properties and safety of </w:t>
      </w:r>
      <w:r w:rsidRPr="00583195">
        <w:rPr>
          <w:rFonts w:ascii="Times New Roman" w:hAnsi="Times New Roman" w:cs="Times New Roman"/>
          <w:i/>
          <w:lang w:val="en-US"/>
        </w:rPr>
        <w:t>Bacillus paralicheniformis</w:t>
      </w:r>
      <w:r w:rsidRPr="00583195">
        <w:rPr>
          <w:rFonts w:ascii="Times New Roman" w:hAnsi="Times New Roman" w:cs="Times New Roman"/>
          <w:lang w:val="en-US"/>
        </w:rPr>
        <w:t xml:space="preserve"> as stepping stone in the use of new fibrolytic beneficial microbes</w:t>
      </w:r>
      <w:r>
        <w:rPr>
          <w:rFonts w:ascii="Times New Roman" w:hAnsi="Times New Roman" w:cs="Times New Roman"/>
          <w:lang w:val="en-US"/>
        </w:rPr>
        <w:t xml:space="preserve"> (Scientific Reports)</w:t>
      </w:r>
      <w:r w:rsidR="009E5D84">
        <w:rPr>
          <w:rFonts w:ascii="Times New Roman" w:hAnsi="Times New Roman" w:cs="Times New Roman"/>
          <w:lang w:val="en-US"/>
        </w:rPr>
        <w:t>.</w:t>
      </w:r>
    </w:p>
    <w:p w14:paraId="0083700B" w14:textId="77777777" w:rsidR="005267E6" w:rsidRPr="00A75648" w:rsidRDefault="005267E6" w:rsidP="005267E6">
      <w:pPr>
        <w:spacing w:line="480" w:lineRule="auto"/>
        <w:jc w:val="both"/>
        <w:rPr>
          <w:rFonts w:cstheme="minorHAnsi"/>
          <w:lang w:val="en-US"/>
        </w:rPr>
      </w:pPr>
    </w:p>
    <w:bookmarkEnd w:id="0"/>
    <w:p w14:paraId="6F78DF01" w14:textId="77777777" w:rsidR="005267E6" w:rsidRPr="005267E6" w:rsidRDefault="005267E6" w:rsidP="005267E6">
      <w:pPr>
        <w:rPr>
          <w:lang w:val="en-US"/>
        </w:rPr>
      </w:pPr>
    </w:p>
    <w:sectPr w:rsidR="005267E6" w:rsidRPr="005267E6" w:rsidSect="00DD058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6CBC5" w14:textId="77777777" w:rsidR="001F20B4" w:rsidRDefault="001F20B4" w:rsidP="008D4A58">
      <w:pPr>
        <w:spacing w:after="0" w:line="240" w:lineRule="auto"/>
      </w:pPr>
      <w:r>
        <w:separator/>
      </w:r>
    </w:p>
  </w:endnote>
  <w:endnote w:type="continuationSeparator" w:id="0">
    <w:p w14:paraId="2B299E44" w14:textId="77777777" w:rsidR="001F20B4" w:rsidRDefault="001F20B4" w:rsidP="008D4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762BE" w14:textId="77777777" w:rsidR="001F20B4" w:rsidRDefault="001F20B4" w:rsidP="008D4A58">
      <w:pPr>
        <w:spacing w:after="0" w:line="240" w:lineRule="auto"/>
      </w:pPr>
      <w:r>
        <w:separator/>
      </w:r>
    </w:p>
  </w:footnote>
  <w:footnote w:type="continuationSeparator" w:id="0">
    <w:p w14:paraId="4D85A6C9" w14:textId="77777777" w:rsidR="001F20B4" w:rsidRDefault="001F20B4" w:rsidP="008D4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BEC92" w14:textId="77777777" w:rsidR="006B2C43" w:rsidRDefault="006B2C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81DF0"/>
    <w:multiLevelType w:val="hybridMultilevel"/>
    <w:tmpl w:val="CA1E9434"/>
    <w:lvl w:ilvl="0" w:tplc="7B46CD04">
      <w:start w:val="2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90B0C"/>
    <w:multiLevelType w:val="hybridMultilevel"/>
    <w:tmpl w:val="C13493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CF"/>
    <w:rsid w:val="000023CC"/>
    <w:rsid w:val="000036E5"/>
    <w:rsid w:val="00003F6B"/>
    <w:rsid w:val="00005B6A"/>
    <w:rsid w:val="00011043"/>
    <w:rsid w:val="0001175D"/>
    <w:rsid w:val="00011C76"/>
    <w:rsid w:val="00014275"/>
    <w:rsid w:val="00015034"/>
    <w:rsid w:val="00020309"/>
    <w:rsid w:val="0002104D"/>
    <w:rsid w:val="00023257"/>
    <w:rsid w:val="0002382B"/>
    <w:rsid w:val="00024A14"/>
    <w:rsid w:val="00024C2D"/>
    <w:rsid w:val="00030F8B"/>
    <w:rsid w:val="00031C59"/>
    <w:rsid w:val="000332EA"/>
    <w:rsid w:val="000351EE"/>
    <w:rsid w:val="00037F7F"/>
    <w:rsid w:val="0004369B"/>
    <w:rsid w:val="00043956"/>
    <w:rsid w:val="00050D42"/>
    <w:rsid w:val="00052004"/>
    <w:rsid w:val="00056BF6"/>
    <w:rsid w:val="00064BE9"/>
    <w:rsid w:val="00065DB0"/>
    <w:rsid w:val="00070215"/>
    <w:rsid w:val="00074F2D"/>
    <w:rsid w:val="0008050A"/>
    <w:rsid w:val="00080C42"/>
    <w:rsid w:val="00081A8E"/>
    <w:rsid w:val="0008389B"/>
    <w:rsid w:val="000879F1"/>
    <w:rsid w:val="00090CD8"/>
    <w:rsid w:val="00090DEE"/>
    <w:rsid w:val="00094457"/>
    <w:rsid w:val="00094DA7"/>
    <w:rsid w:val="00096F82"/>
    <w:rsid w:val="000A0B81"/>
    <w:rsid w:val="000A30E0"/>
    <w:rsid w:val="000A3243"/>
    <w:rsid w:val="000A47CE"/>
    <w:rsid w:val="000A6345"/>
    <w:rsid w:val="000A6C2F"/>
    <w:rsid w:val="000B0B73"/>
    <w:rsid w:val="000B2D02"/>
    <w:rsid w:val="000B3CE8"/>
    <w:rsid w:val="000B3F67"/>
    <w:rsid w:val="000B4271"/>
    <w:rsid w:val="000B5072"/>
    <w:rsid w:val="000B51ED"/>
    <w:rsid w:val="000C0243"/>
    <w:rsid w:val="000C08E3"/>
    <w:rsid w:val="000C680F"/>
    <w:rsid w:val="000C6D0C"/>
    <w:rsid w:val="000E0447"/>
    <w:rsid w:val="000E1614"/>
    <w:rsid w:val="000E3570"/>
    <w:rsid w:val="000E76D3"/>
    <w:rsid w:val="000F35A7"/>
    <w:rsid w:val="001004E7"/>
    <w:rsid w:val="001018DC"/>
    <w:rsid w:val="001021E6"/>
    <w:rsid w:val="00105095"/>
    <w:rsid w:val="001051AE"/>
    <w:rsid w:val="00106FAF"/>
    <w:rsid w:val="0011080A"/>
    <w:rsid w:val="001113E4"/>
    <w:rsid w:val="00111E0F"/>
    <w:rsid w:val="00112E53"/>
    <w:rsid w:val="001168EE"/>
    <w:rsid w:val="00124814"/>
    <w:rsid w:val="00125C09"/>
    <w:rsid w:val="0012726A"/>
    <w:rsid w:val="00130156"/>
    <w:rsid w:val="001320AA"/>
    <w:rsid w:val="0013330A"/>
    <w:rsid w:val="0013747F"/>
    <w:rsid w:val="001412CF"/>
    <w:rsid w:val="00147C6C"/>
    <w:rsid w:val="0015207E"/>
    <w:rsid w:val="00152BE5"/>
    <w:rsid w:val="0015412F"/>
    <w:rsid w:val="00154366"/>
    <w:rsid w:val="00156577"/>
    <w:rsid w:val="00156594"/>
    <w:rsid w:val="00160607"/>
    <w:rsid w:val="0016238E"/>
    <w:rsid w:val="001633DC"/>
    <w:rsid w:val="00165625"/>
    <w:rsid w:val="00174118"/>
    <w:rsid w:val="001801F3"/>
    <w:rsid w:val="00186CEA"/>
    <w:rsid w:val="0019033E"/>
    <w:rsid w:val="00191F99"/>
    <w:rsid w:val="00192DEB"/>
    <w:rsid w:val="00196AF3"/>
    <w:rsid w:val="00196F67"/>
    <w:rsid w:val="0019700F"/>
    <w:rsid w:val="001A03AB"/>
    <w:rsid w:val="001A07BB"/>
    <w:rsid w:val="001A2858"/>
    <w:rsid w:val="001A7F40"/>
    <w:rsid w:val="001B3183"/>
    <w:rsid w:val="001B69F2"/>
    <w:rsid w:val="001B7048"/>
    <w:rsid w:val="001B7B69"/>
    <w:rsid w:val="001B7C81"/>
    <w:rsid w:val="001C2B8C"/>
    <w:rsid w:val="001C2BBA"/>
    <w:rsid w:val="001C3E3A"/>
    <w:rsid w:val="001C677A"/>
    <w:rsid w:val="001D28CA"/>
    <w:rsid w:val="001D2B3E"/>
    <w:rsid w:val="001D63E8"/>
    <w:rsid w:val="001D71CE"/>
    <w:rsid w:val="001D7F73"/>
    <w:rsid w:val="001E0889"/>
    <w:rsid w:val="001E0F06"/>
    <w:rsid w:val="001E720C"/>
    <w:rsid w:val="001E749B"/>
    <w:rsid w:val="001F1F54"/>
    <w:rsid w:val="001F1FC9"/>
    <w:rsid w:val="001F20B4"/>
    <w:rsid w:val="001F7E54"/>
    <w:rsid w:val="00203388"/>
    <w:rsid w:val="00210A5D"/>
    <w:rsid w:val="002124F4"/>
    <w:rsid w:val="0021350C"/>
    <w:rsid w:val="00213F55"/>
    <w:rsid w:val="00217175"/>
    <w:rsid w:val="0022042C"/>
    <w:rsid w:val="00220F29"/>
    <w:rsid w:val="002210C2"/>
    <w:rsid w:val="00222F54"/>
    <w:rsid w:val="00224105"/>
    <w:rsid w:val="00224261"/>
    <w:rsid w:val="00225523"/>
    <w:rsid w:val="002255D4"/>
    <w:rsid w:val="0023069C"/>
    <w:rsid w:val="00231029"/>
    <w:rsid w:val="002351FA"/>
    <w:rsid w:val="002415EE"/>
    <w:rsid w:val="00243BC4"/>
    <w:rsid w:val="00246B50"/>
    <w:rsid w:val="00247503"/>
    <w:rsid w:val="002475F9"/>
    <w:rsid w:val="0025088E"/>
    <w:rsid w:val="002508CD"/>
    <w:rsid w:val="00254C70"/>
    <w:rsid w:val="00255306"/>
    <w:rsid w:val="002617AF"/>
    <w:rsid w:val="002630A5"/>
    <w:rsid w:val="002630C1"/>
    <w:rsid w:val="002631C2"/>
    <w:rsid w:val="00263303"/>
    <w:rsid w:val="00263402"/>
    <w:rsid w:val="00267032"/>
    <w:rsid w:val="00267F59"/>
    <w:rsid w:val="0027038E"/>
    <w:rsid w:val="00272C41"/>
    <w:rsid w:val="00273EE0"/>
    <w:rsid w:val="0027478F"/>
    <w:rsid w:val="0027537D"/>
    <w:rsid w:val="00275F3A"/>
    <w:rsid w:val="00276606"/>
    <w:rsid w:val="00276EBC"/>
    <w:rsid w:val="00277338"/>
    <w:rsid w:val="00281DE5"/>
    <w:rsid w:val="00284F48"/>
    <w:rsid w:val="002861CD"/>
    <w:rsid w:val="002900DA"/>
    <w:rsid w:val="0029163D"/>
    <w:rsid w:val="00292195"/>
    <w:rsid w:val="0029406C"/>
    <w:rsid w:val="00295B80"/>
    <w:rsid w:val="00296DF4"/>
    <w:rsid w:val="002A0854"/>
    <w:rsid w:val="002A1E9D"/>
    <w:rsid w:val="002A35BF"/>
    <w:rsid w:val="002A4513"/>
    <w:rsid w:val="002A47E1"/>
    <w:rsid w:val="002A49B6"/>
    <w:rsid w:val="002A4E0D"/>
    <w:rsid w:val="002A5545"/>
    <w:rsid w:val="002A5832"/>
    <w:rsid w:val="002A6ADD"/>
    <w:rsid w:val="002B159C"/>
    <w:rsid w:val="002B3F9E"/>
    <w:rsid w:val="002B4888"/>
    <w:rsid w:val="002C053E"/>
    <w:rsid w:val="002C1EDD"/>
    <w:rsid w:val="002C22FA"/>
    <w:rsid w:val="002C3296"/>
    <w:rsid w:val="002C462F"/>
    <w:rsid w:val="002C5C08"/>
    <w:rsid w:val="002D6554"/>
    <w:rsid w:val="002E2A5E"/>
    <w:rsid w:val="002E351D"/>
    <w:rsid w:val="002E5E7B"/>
    <w:rsid w:val="002F094E"/>
    <w:rsid w:val="002F237B"/>
    <w:rsid w:val="002F3717"/>
    <w:rsid w:val="002F3811"/>
    <w:rsid w:val="002F3F14"/>
    <w:rsid w:val="003027B8"/>
    <w:rsid w:val="00304131"/>
    <w:rsid w:val="00305607"/>
    <w:rsid w:val="00306F86"/>
    <w:rsid w:val="00310F8F"/>
    <w:rsid w:val="00312A3E"/>
    <w:rsid w:val="00312E91"/>
    <w:rsid w:val="0032019F"/>
    <w:rsid w:val="00320F37"/>
    <w:rsid w:val="003238D2"/>
    <w:rsid w:val="003254C7"/>
    <w:rsid w:val="003269EC"/>
    <w:rsid w:val="00332C29"/>
    <w:rsid w:val="00335048"/>
    <w:rsid w:val="00343DC0"/>
    <w:rsid w:val="003454D5"/>
    <w:rsid w:val="00346933"/>
    <w:rsid w:val="003509BE"/>
    <w:rsid w:val="003513D8"/>
    <w:rsid w:val="00351A79"/>
    <w:rsid w:val="00352FEF"/>
    <w:rsid w:val="00354781"/>
    <w:rsid w:val="00354EF9"/>
    <w:rsid w:val="003550FB"/>
    <w:rsid w:val="003701C5"/>
    <w:rsid w:val="003722D2"/>
    <w:rsid w:val="003725A4"/>
    <w:rsid w:val="00375E92"/>
    <w:rsid w:val="00377726"/>
    <w:rsid w:val="00380014"/>
    <w:rsid w:val="003808E5"/>
    <w:rsid w:val="00381D2E"/>
    <w:rsid w:val="003841C3"/>
    <w:rsid w:val="00387962"/>
    <w:rsid w:val="003905B1"/>
    <w:rsid w:val="00392384"/>
    <w:rsid w:val="00392698"/>
    <w:rsid w:val="003A20F0"/>
    <w:rsid w:val="003A2679"/>
    <w:rsid w:val="003A68F2"/>
    <w:rsid w:val="003B1A89"/>
    <w:rsid w:val="003B2EDB"/>
    <w:rsid w:val="003B4A3D"/>
    <w:rsid w:val="003B6552"/>
    <w:rsid w:val="003B7DBA"/>
    <w:rsid w:val="003B7FF6"/>
    <w:rsid w:val="003C04C8"/>
    <w:rsid w:val="003C4A14"/>
    <w:rsid w:val="003C4AD8"/>
    <w:rsid w:val="003C769B"/>
    <w:rsid w:val="003D0F6E"/>
    <w:rsid w:val="003D3A65"/>
    <w:rsid w:val="003D6374"/>
    <w:rsid w:val="003D65DE"/>
    <w:rsid w:val="003E0458"/>
    <w:rsid w:val="003E234F"/>
    <w:rsid w:val="003E46F9"/>
    <w:rsid w:val="003E55C3"/>
    <w:rsid w:val="003E68C3"/>
    <w:rsid w:val="003E78B6"/>
    <w:rsid w:val="003F356E"/>
    <w:rsid w:val="003F4880"/>
    <w:rsid w:val="004052A9"/>
    <w:rsid w:val="0040799A"/>
    <w:rsid w:val="004109C7"/>
    <w:rsid w:val="00410AEC"/>
    <w:rsid w:val="00410D31"/>
    <w:rsid w:val="00410F77"/>
    <w:rsid w:val="004110CF"/>
    <w:rsid w:val="00414109"/>
    <w:rsid w:val="00416015"/>
    <w:rsid w:val="0041673D"/>
    <w:rsid w:val="00417EE5"/>
    <w:rsid w:val="0042161D"/>
    <w:rsid w:val="0042240A"/>
    <w:rsid w:val="00427C68"/>
    <w:rsid w:val="00431958"/>
    <w:rsid w:val="00431A13"/>
    <w:rsid w:val="00435ECD"/>
    <w:rsid w:val="0044454A"/>
    <w:rsid w:val="004462B3"/>
    <w:rsid w:val="00446318"/>
    <w:rsid w:val="0045021E"/>
    <w:rsid w:val="00451669"/>
    <w:rsid w:val="00452761"/>
    <w:rsid w:val="00452FB2"/>
    <w:rsid w:val="0045307B"/>
    <w:rsid w:val="00454904"/>
    <w:rsid w:val="00456488"/>
    <w:rsid w:val="00456535"/>
    <w:rsid w:val="0045714D"/>
    <w:rsid w:val="00460442"/>
    <w:rsid w:val="004609DF"/>
    <w:rsid w:val="004617BF"/>
    <w:rsid w:val="00463DCB"/>
    <w:rsid w:val="00465F62"/>
    <w:rsid w:val="0047026D"/>
    <w:rsid w:val="004732AE"/>
    <w:rsid w:val="0047760E"/>
    <w:rsid w:val="00480C75"/>
    <w:rsid w:val="004816D7"/>
    <w:rsid w:val="00481858"/>
    <w:rsid w:val="00481945"/>
    <w:rsid w:val="00482C47"/>
    <w:rsid w:val="00483D56"/>
    <w:rsid w:val="00485DC5"/>
    <w:rsid w:val="00491BF4"/>
    <w:rsid w:val="004923D7"/>
    <w:rsid w:val="00493578"/>
    <w:rsid w:val="0049373B"/>
    <w:rsid w:val="00493E5F"/>
    <w:rsid w:val="00494CE2"/>
    <w:rsid w:val="00497187"/>
    <w:rsid w:val="004A5F2F"/>
    <w:rsid w:val="004B035A"/>
    <w:rsid w:val="004B0DDA"/>
    <w:rsid w:val="004B159B"/>
    <w:rsid w:val="004B1626"/>
    <w:rsid w:val="004B2D7B"/>
    <w:rsid w:val="004B58D2"/>
    <w:rsid w:val="004B5B4C"/>
    <w:rsid w:val="004B6F77"/>
    <w:rsid w:val="004C105B"/>
    <w:rsid w:val="004C245A"/>
    <w:rsid w:val="004C3619"/>
    <w:rsid w:val="004C4F42"/>
    <w:rsid w:val="004C6BC7"/>
    <w:rsid w:val="004C703F"/>
    <w:rsid w:val="004D6FF4"/>
    <w:rsid w:val="004E4CCC"/>
    <w:rsid w:val="004F07D9"/>
    <w:rsid w:val="004F5838"/>
    <w:rsid w:val="004F60F6"/>
    <w:rsid w:val="004F655B"/>
    <w:rsid w:val="00501DFA"/>
    <w:rsid w:val="00504EF2"/>
    <w:rsid w:val="00505F01"/>
    <w:rsid w:val="005060F3"/>
    <w:rsid w:val="00506AE2"/>
    <w:rsid w:val="00511A39"/>
    <w:rsid w:val="00511D84"/>
    <w:rsid w:val="00512162"/>
    <w:rsid w:val="005122A6"/>
    <w:rsid w:val="00514558"/>
    <w:rsid w:val="00515722"/>
    <w:rsid w:val="00516198"/>
    <w:rsid w:val="00523202"/>
    <w:rsid w:val="005233BF"/>
    <w:rsid w:val="0052389F"/>
    <w:rsid w:val="005267E6"/>
    <w:rsid w:val="00530937"/>
    <w:rsid w:val="005321D1"/>
    <w:rsid w:val="00532D73"/>
    <w:rsid w:val="00533287"/>
    <w:rsid w:val="00533310"/>
    <w:rsid w:val="00533639"/>
    <w:rsid w:val="00537547"/>
    <w:rsid w:val="005403DC"/>
    <w:rsid w:val="00540BE7"/>
    <w:rsid w:val="00542480"/>
    <w:rsid w:val="00542B77"/>
    <w:rsid w:val="005443C9"/>
    <w:rsid w:val="00551FFA"/>
    <w:rsid w:val="005540D2"/>
    <w:rsid w:val="005571E9"/>
    <w:rsid w:val="00560D7E"/>
    <w:rsid w:val="00564B6E"/>
    <w:rsid w:val="00572FD9"/>
    <w:rsid w:val="00577BC0"/>
    <w:rsid w:val="005802CD"/>
    <w:rsid w:val="005802DC"/>
    <w:rsid w:val="00581F2B"/>
    <w:rsid w:val="00582F44"/>
    <w:rsid w:val="00586695"/>
    <w:rsid w:val="005912E7"/>
    <w:rsid w:val="00594672"/>
    <w:rsid w:val="00595452"/>
    <w:rsid w:val="005A111E"/>
    <w:rsid w:val="005A2BAD"/>
    <w:rsid w:val="005A33DC"/>
    <w:rsid w:val="005A55CA"/>
    <w:rsid w:val="005A5E46"/>
    <w:rsid w:val="005A73D9"/>
    <w:rsid w:val="005A7BB6"/>
    <w:rsid w:val="005B0F9A"/>
    <w:rsid w:val="005B5D4D"/>
    <w:rsid w:val="005C4EA3"/>
    <w:rsid w:val="005D0535"/>
    <w:rsid w:val="005D3199"/>
    <w:rsid w:val="005E00DB"/>
    <w:rsid w:val="005E0E93"/>
    <w:rsid w:val="005E3226"/>
    <w:rsid w:val="005E3AD9"/>
    <w:rsid w:val="005E3F4C"/>
    <w:rsid w:val="005E404D"/>
    <w:rsid w:val="005E59FB"/>
    <w:rsid w:val="005E5FF8"/>
    <w:rsid w:val="005E6080"/>
    <w:rsid w:val="005F1077"/>
    <w:rsid w:val="005F1DC8"/>
    <w:rsid w:val="005F299A"/>
    <w:rsid w:val="00600EF8"/>
    <w:rsid w:val="00601E21"/>
    <w:rsid w:val="006030F7"/>
    <w:rsid w:val="006059A1"/>
    <w:rsid w:val="00606724"/>
    <w:rsid w:val="00610D1A"/>
    <w:rsid w:val="00611BBA"/>
    <w:rsid w:val="006150C7"/>
    <w:rsid w:val="0061625D"/>
    <w:rsid w:val="006174E7"/>
    <w:rsid w:val="00623586"/>
    <w:rsid w:val="00626C92"/>
    <w:rsid w:val="00627EAB"/>
    <w:rsid w:val="00627F4F"/>
    <w:rsid w:val="0063011B"/>
    <w:rsid w:val="006309A0"/>
    <w:rsid w:val="006318EA"/>
    <w:rsid w:val="00631962"/>
    <w:rsid w:val="00632832"/>
    <w:rsid w:val="00633368"/>
    <w:rsid w:val="00634FD2"/>
    <w:rsid w:val="006353E1"/>
    <w:rsid w:val="00637C7A"/>
    <w:rsid w:val="00640305"/>
    <w:rsid w:val="0064078E"/>
    <w:rsid w:val="00640817"/>
    <w:rsid w:val="00640880"/>
    <w:rsid w:val="00640C48"/>
    <w:rsid w:val="00645958"/>
    <w:rsid w:val="00650489"/>
    <w:rsid w:val="006513C7"/>
    <w:rsid w:val="00654B78"/>
    <w:rsid w:val="00654D08"/>
    <w:rsid w:val="006568F3"/>
    <w:rsid w:val="00656EBA"/>
    <w:rsid w:val="00657D1D"/>
    <w:rsid w:val="006624B9"/>
    <w:rsid w:val="00663157"/>
    <w:rsid w:val="006644C6"/>
    <w:rsid w:val="00664A67"/>
    <w:rsid w:val="006653CB"/>
    <w:rsid w:val="00670120"/>
    <w:rsid w:val="00670356"/>
    <w:rsid w:val="00670571"/>
    <w:rsid w:val="006813C8"/>
    <w:rsid w:val="00683378"/>
    <w:rsid w:val="00683C62"/>
    <w:rsid w:val="00683FD6"/>
    <w:rsid w:val="0068439F"/>
    <w:rsid w:val="00687B1E"/>
    <w:rsid w:val="00690FD8"/>
    <w:rsid w:val="00692699"/>
    <w:rsid w:val="00694802"/>
    <w:rsid w:val="006963A4"/>
    <w:rsid w:val="006A07D7"/>
    <w:rsid w:val="006A11D3"/>
    <w:rsid w:val="006A3204"/>
    <w:rsid w:val="006A3A8F"/>
    <w:rsid w:val="006A51C0"/>
    <w:rsid w:val="006A531B"/>
    <w:rsid w:val="006A65A4"/>
    <w:rsid w:val="006A7BE0"/>
    <w:rsid w:val="006B0244"/>
    <w:rsid w:val="006B2C43"/>
    <w:rsid w:val="006B3553"/>
    <w:rsid w:val="006B3C05"/>
    <w:rsid w:val="006B4446"/>
    <w:rsid w:val="006B734A"/>
    <w:rsid w:val="006C4619"/>
    <w:rsid w:val="006C5A8C"/>
    <w:rsid w:val="006C7040"/>
    <w:rsid w:val="006D09AE"/>
    <w:rsid w:val="006D139C"/>
    <w:rsid w:val="006D232C"/>
    <w:rsid w:val="006D2BAB"/>
    <w:rsid w:val="006D396E"/>
    <w:rsid w:val="006D40D0"/>
    <w:rsid w:val="006D4277"/>
    <w:rsid w:val="006D42B4"/>
    <w:rsid w:val="006D52F4"/>
    <w:rsid w:val="006D7017"/>
    <w:rsid w:val="006E2E2E"/>
    <w:rsid w:val="006E2FBD"/>
    <w:rsid w:val="006E38CD"/>
    <w:rsid w:val="006F045E"/>
    <w:rsid w:val="006F1A08"/>
    <w:rsid w:val="006F2FEE"/>
    <w:rsid w:val="006F5A05"/>
    <w:rsid w:val="006F7C22"/>
    <w:rsid w:val="007033D2"/>
    <w:rsid w:val="0070373D"/>
    <w:rsid w:val="00711AEB"/>
    <w:rsid w:val="00713A3F"/>
    <w:rsid w:val="00714284"/>
    <w:rsid w:val="007142ED"/>
    <w:rsid w:val="00714E9D"/>
    <w:rsid w:val="007157B2"/>
    <w:rsid w:val="00717AAE"/>
    <w:rsid w:val="0072104C"/>
    <w:rsid w:val="007218E6"/>
    <w:rsid w:val="00722550"/>
    <w:rsid w:val="00725FDA"/>
    <w:rsid w:val="007305BC"/>
    <w:rsid w:val="007318FB"/>
    <w:rsid w:val="00731A3B"/>
    <w:rsid w:val="0073503C"/>
    <w:rsid w:val="00735180"/>
    <w:rsid w:val="00742F9B"/>
    <w:rsid w:val="00745C41"/>
    <w:rsid w:val="0074754B"/>
    <w:rsid w:val="007521EE"/>
    <w:rsid w:val="007531B7"/>
    <w:rsid w:val="007548E9"/>
    <w:rsid w:val="00754921"/>
    <w:rsid w:val="0075793A"/>
    <w:rsid w:val="007608B7"/>
    <w:rsid w:val="00762388"/>
    <w:rsid w:val="0076282E"/>
    <w:rsid w:val="00762B2C"/>
    <w:rsid w:val="007645A1"/>
    <w:rsid w:val="0076695E"/>
    <w:rsid w:val="00767B47"/>
    <w:rsid w:val="00772524"/>
    <w:rsid w:val="00773BA0"/>
    <w:rsid w:val="00773D50"/>
    <w:rsid w:val="00774E88"/>
    <w:rsid w:val="00776E73"/>
    <w:rsid w:val="007779A8"/>
    <w:rsid w:val="007819F2"/>
    <w:rsid w:val="0078345C"/>
    <w:rsid w:val="00785D3F"/>
    <w:rsid w:val="00787817"/>
    <w:rsid w:val="007915D6"/>
    <w:rsid w:val="00791DD4"/>
    <w:rsid w:val="0079297C"/>
    <w:rsid w:val="007942AA"/>
    <w:rsid w:val="0079462C"/>
    <w:rsid w:val="007A1F14"/>
    <w:rsid w:val="007A3207"/>
    <w:rsid w:val="007A3C2A"/>
    <w:rsid w:val="007A3CCE"/>
    <w:rsid w:val="007A63EA"/>
    <w:rsid w:val="007A7DD5"/>
    <w:rsid w:val="007B0701"/>
    <w:rsid w:val="007B6A33"/>
    <w:rsid w:val="007C01CB"/>
    <w:rsid w:val="007C405D"/>
    <w:rsid w:val="007C4C79"/>
    <w:rsid w:val="007C5184"/>
    <w:rsid w:val="007C53FE"/>
    <w:rsid w:val="007C6317"/>
    <w:rsid w:val="007C7320"/>
    <w:rsid w:val="007D0B7B"/>
    <w:rsid w:val="007D2EA7"/>
    <w:rsid w:val="007D38CF"/>
    <w:rsid w:val="007E03A2"/>
    <w:rsid w:val="007E3664"/>
    <w:rsid w:val="007E36E6"/>
    <w:rsid w:val="007E54AD"/>
    <w:rsid w:val="007F4C41"/>
    <w:rsid w:val="007F61EE"/>
    <w:rsid w:val="00800EDF"/>
    <w:rsid w:val="008023A5"/>
    <w:rsid w:val="00802AFA"/>
    <w:rsid w:val="008038FE"/>
    <w:rsid w:val="00803C11"/>
    <w:rsid w:val="008117DD"/>
    <w:rsid w:val="00812179"/>
    <w:rsid w:val="00814C9E"/>
    <w:rsid w:val="0081552F"/>
    <w:rsid w:val="0081575D"/>
    <w:rsid w:val="00816E3C"/>
    <w:rsid w:val="00816EE1"/>
    <w:rsid w:val="00822368"/>
    <w:rsid w:val="00822AA5"/>
    <w:rsid w:val="008231E7"/>
    <w:rsid w:val="00823676"/>
    <w:rsid w:val="008238A0"/>
    <w:rsid w:val="008238F5"/>
    <w:rsid w:val="00826B3D"/>
    <w:rsid w:val="00832F95"/>
    <w:rsid w:val="0083352B"/>
    <w:rsid w:val="008378C5"/>
    <w:rsid w:val="00837F3E"/>
    <w:rsid w:val="0084061A"/>
    <w:rsid w:val="0084206A"/>
    <w:rsid w:val="00844606"/>
    <w:rsid w:val="00844CAC"/>
    <w:rsid w:val="00846F7D"/>
    <w:rsid w:val="008501F5"/>
    <w:rsid w:val="00850AF2"/>
    <w:rsid w:val="00852047"/>
    <w:rsid w:val="008559F4"/>
    <w:rsid w:val="0085677B"/>
    <w:rsid w:val="00856B94"/>
    <w:rsid w:val="00857B13"/>
    <w:rsid w:val="00857BDA"/>
    <w:rsid w:val="00857D6F"/>
    <w:rsid w:val="0086327C"/>
    <w:rsid w:val="00864F21"/>
    <w:rsid w:val="00866BBE"/>
    <w:rsid w:val="0086741C"/>
    <w:rsid w:val="00870F2E"/>
    <w:rsid w:val="0087213A"/>
    <w:rsid w:val="008759BD"/>
    <w:rsid w:val="008848E3"/>
    <w:rsid w:val="00884D85"/>
    <w:rsid w:val="00884EF9"/>
    <w:rsid w:val="00887A04"/>
    <w:rsid w:val="00892129"/>
    <w:rsid w:val="00892B6C"/>
    <w:rsid w:val="00895790"/>
    <w:rsid w:val="00896B2D"/>
    <w:rsid w:val="008978AA"/>
    <w:rsid w:val="008A0213"/>
    <w:rsid w:val="008A11FC"/>
    <w:rsid w:val="008A1807"/>
    <w:rsid w:val="008A219B"/>
    <w:rsid w:val="008A3187"/>
    <w:rsid w:val="008A435A"/>
    <w:rsid w:val="008B01D3"/>
    <w:rsid w:val="008B0206"/>
    <w:rsid w:val="008B1358"/>
    <w:rsid w:val="008B22A8"/>
    <w:rsid w:val="008B4332"/>
    <w:rsid w:val="008B4FF6"/>
    <w:rsid w:val="008C090A"/>
    <w:rsid w:val="008C4059"/>
    <w:rsid w:val="008D4A58"/>
    <w:rsid w:val="008D63C1"/>
    <w:rsid w:val="008D6D80"/>
    <w:rsid w:val="008D781B"/>
    <w:rsid w:val="008E196E"/>
    <w:rsid w:val="008E4FCC"/>
    <w:rsid w:val="008E5C34"/>
    <w:rsid w:val="008E641D"/>
    <w:rsid w:val="008F1299"/>
    <w:rsid w:val="008F1DFA"/>
    <w:rsid w:val="008F3317"/>
    <w:rsid w:val="008F3BE9"/>
    <w:rsid w:val="008F43B6"/>
    <w:rsid w:val="008F62E0"/>
    <w:rsid w:val="008F6D80"/>
    <w:rsid w:val="00901BE4"/>
    <w:rsid w:val="00905C32"/>
    <w:rsid w:val="00906ECF"/>
    <w:rsid w:val="00911330"/>
    <w:rsid w:val="00911DDD"/>
    <w:rsid w:val="00912EB4"/>
    <w:rsid w:val="00913A08"/>
    <w:rsid w:val="009147AB"/>
    <w:rsid w:val="00917418"/>
    <w:rsid w:val="00921080"/>
    <w:rsid w:val="00921310"/>
    <w:rsid w:val="009214CE"/>
    <w:rsid w:val="00925674"/>
    <w:rsid w:val="00926B3A"/>
    <w:rsid w:val="0094116B"/>
    <w:rsid w:val="00941238"/>
    <w:rsid w:val="00950F8A"/>
    <w:rsid w:val="00952626"/>
    <w:rsid w:val="00954F18"/>
    <w:rsid w:val="009554B3"/>
    <w:rsid w:val="00955D5A"/>
    <w:rsid w:val="0096004C"/>
    <w:rsid w:val="00962363"/>
    <w:rsid w:val="00963434"/>
    <w:rsid w:val="00963F1C"/>
    <w:rsid w:val="00967982"/>
    <w:rsid w:val="009708C9"/>
    <w:rsid w:val="00970DDA"/>
    <w:rsid w:val="00971392"/>
    <w:rsid w:val="009749A4"/>
    <w:rsid w:val="0097767E"/>
    <w:rsid w:val="00980AB9"/>
    <w:rsid w:val="00980CFD"/>
    <w:rsid w:val="00985384"/>
    <w:rsid w:val="00990F78"/>
    <w:rsid w:val="00991C14"/>
    <w:rsid w:val="009928B1"/>
    <w:rsid w:val="0099489B"/>
    <w:rsid w:val="009A0927"/>
    <w:rsid w:val="009A2E54"/>
    <w:rsid w:val="009A3905"/>
    <w:rsid w:val="009A3FE3"/>
    <w:rsid w:val="009A4F1F"/>
    <w:rsid w:val="009A64F9"/>
    <w:rsid w:val="009A7FF0"/>
    <w:rsid w:val="009B0027"/>
    <w:rsid w:val="009B052C"/>
    <w:rsid w:val="009B12C3"/>
    <w:rsid w:val="009B2DB3"/>
    <w:rsid w:val="009B5BDB"/>
    <w:rsid w:val="009C07A7"/>
    <w:rsid w:val="009C10C9"/>
    <w:rsid w:val="009C1C7F"/>
    <w:rsid w:val="009C2619"/>
    <w:rsid w:val="009C2656"/>
    <w:rsid w:val="009C4206"/>
    <w:rsid w:val="009C60F9"/>
    <w:rsid w:val="009C761D"/>
    <w:rsid w:val="009D2290"/>
    <w:rsid w:val="009D3262"/>
    <w:rsid w:val="009D4E3E"/>
    <w:rsid w:val="009D7156"/>
    <w:rsid w:val="009E01F6"/>
    <w:rsid w:val="009E0E24"/>
    <w:rsid w:val="009E1AD9"/>
    <w:rsid w:val="009E279E"/>
    <w:rsid w:val="009E2862"/>
    <w:rsid w:val="009E5D84"/>
    <w:rsid w:val="009E68C4"/>
    <w:rsid w:val="009E6934"/>
    <w:rsid w:val="009F1041"/>
    <w:rsid w:val="009F309C"/>
    <w:rsid w:val="009F4B96"/>
    <w:rsid w:val="009F4E42"/>
    <w:rsid w:val="009F5A19"/>
    <w:rsid w:val="009F7EF3"/>
    <w:rsid w:val="00A00DF3"/>
    <w:rsid w:val="00A024C1"/>
    <w:rsid w:val="00A02D0F"/>
    <w:rsid w:val="00A03F62"/>
    <w:rsid w:val="00A05EDB"/>
    <w:rsid w:val="00A06EBC"/>
    <w:rsid w:val="00A15129"/>
    <w:rsid w:val="00A17E54"/>
    <w:rsid w:val="00A201CC"/>
    <w:rsid w:val="00A21340"/>
    <w:rsid w:val="00A22004"/>
    <w:rsid w:val="00A23F1F"/>
    <w:rsid w:val="00A267C5"/>
    <w:rsid w:val="00A26931"/>
    <w:rsid w:val="00A27164"/>
    <w:rsid w:val="00A46E50"/>
    <w:rsid w:val="00A50113"/>
    <w:rsid w:val="00A534C4"/>
    <w:rsid w:val="00A63FC9"/>
    <w:rsid w:val="00A70E3D"/>
    <w:rsid w:val="00A74FFD"/>
    <w:rsid w:val="00A75648"/>
    <w:rsid w:val="00A75655"/>
    <w:rsid w:val="00A75E51"/>
    <w:rsid w:val="00A76ACB"/>
    <w:rsid w:val="00A773AA"/>
    <w:rsid w:val="00A802D6"/>
    <w:rsid w:val="00A80CB7"/>
    <w:rsid w:val="00A82FAE"/>
    <w:rsid w:val="00A84071"/>
    <w:rsid w:val="00A8464B"/>
    <w:rsid w:val="00A84AE1"/>
    <w:rsid w:val="00A8616E"/>
    <w:rsid w:val="00A861FB"/>
    <w:rsid w:val="00A87819"/>
    <w:rsid w:val="00A91E6D"/>
    <w:rsid w:val="00A94342"/>
    <w:rsid w:val="00A95040"/>
    <w:rsid w:val="00AA531A"/>
    <w:rsid w:val="00AA64C0"/>
    <w:rsid w:val="00AB0518"/>
    <w:rsid w:val="00AB074A"/>
    <w:rsid w:val="00AB10B9"/>
    <w:rsid w:val="00AB129C"/>
    <w:rsid w:val="00AB181B"/>
    <w:rsid w:val="00AB28E3"/>
    <w:rsid w:val="00AB582F"/>
    <w:rsid w:val="00AC0565"/>
    <w:rsid w:val="00AC199E"/>
    <w:rsid w:val="00AC1ED5"/>
    <w:rsid w:val="00AC3833"/>
    <w:rsid w:val="00AC54A7"/>
    <w:rsid w:val="00AC602E"/>
    <w:rsid w:val="00AC6EF1"/>
    <w:rsid w:val="00AD0FD1"/>
    <w:rsid w:val="00AD2BED"/>
    <w:rsid w:val="00AD5DF3"/>
    <w:rsid w:val="00AD6A1E"/>
    <w:rsid w:val="00AD7CBE"/>
    <w:rsid w:val="00AE0490"/>
    <w:rsid w:val="00AE0F28"/>
    <w:rsid w:val="00AE18D3"/>
    <w:rsid w:val="00AE2B9F"/>
    <w:rsid w:val="00AE46A2"/>
    <w:rsid w:val="00AE5137"/>
    <w:rsid w:val="00AE6ABE"/>
    <w:rsid w:val="00AF0BE6"/>
    <w:rsid w:val="00AF301B"/>
    <w:rsid w:val="00AF4695"/>
    <w:rsid w:val="00AF5121"/>
    <w:rsid w:val="00B012DC"/>
    <w:rsid w:val="00B01FA2"/>
    <w:rsid w:val="00B029F8"/>
    <w:rsid w:val="00B05536"/>
    <w:rsid w:val="00B07AFC"/>
    <w:rsid w:val="00B1085E"/>
    <w:rsid w:val="00B10B6C"/>
    <w:rsid w:val="00B11010"/>
    <w:rsid w:val="00B13635"/>
    <w:rsid w:val="00B13720"/>
    <w:rsid w:val="00B214D5"/>
    <w:rsid w:val="00B21AF4"/>
    <w:rsid w:val="00B25131"/>
    <w:rsid w:val="00B2754F"/>
    <w:rsid w:val="00B27E71"/>
    <w:rsid w:val="00B3354D"/>
    <w:rsid w:val="00B34FAB"/>
    <w:rsid w:val="00B368A5"/>
    <w:rsid w:val="00B374F2"/>
    <w:rsid w:val="00B50743"/>
    <w:rsid w:val="00B50BCA"/>
    <w:rsid w:val="00B62AEC"/>
    <w:rsid w:val="00B6792A"/>
    <w:rsid w:val="00B71790"/>
    <w:rsid w:val="00B729E1"/>
    <w:rsid w:val="00B7383C"/>
    <w:rsid w:val="00B80053"/>
    <w:rsid w:val="00B84104"/>
    <w:rsid w:val="00B84D6E"/>
    <w:rsid w:val="00B870D9"/>
    <w:rsid w:val="00B8794B"/>
    <w:rsid w:val="00B906D5"/>
    <w:rsid w:val="00B918C2"/>
    <w:rsid w:val="00B958B0"/>
    <w:rsid w:val="00B95EF9"/>
    <w:rsid w:val="00B95F8E"/>
    <w:rsid w:val="00BA1221"/>
    <w:rsid w:val="00BA2367"/>
    <w:rsid w:val="00BA2730"/>
    <w:rsid w:val="00BA498A"/>
    <w:rsid w:val="00BA49BE"/>
    <w:rsid w:val="00BA5648"/>
    <w:rsid w:val="00BA6C41"/>
    <w:rsid w:val="00BA74A4"/>
    <w:rsid w:val="00BA74BE"/>
    <w:rsid w:val="00BA79C7"/>
    <w:rsid w:val="00BB38EF"/>
    <w:rsid w:val="00BC04F0"/>
    <w:rsid w:val="00BC6389"/>
    <w:rsid w:val="00BE0463"/>
    <w:rsid w:val="00BE1C16"/>
    <w:rsid w:val="00BE1E16"/>
    <w:rsid w:val="00BE2870"/>
    <w:rsid w:val="00BE2EFF"/>
    <w:rsid w:val="00BE4780"/>
    <w:rsid w:val="00BE79CA"/>
    <w:rsid w:val="00BF091E"/>
    <w:rsid w:val="00BF0B36"/>
    <w:rsid w:val="00BF1D20"/>
    <w:rsid w:val="00BF4FB8"/>
    <w:rsid w:val="00C068D1"/>
    <w:rsid w:val="00C10883"/>
    <w:rsid w:val="00C116F6"/>
    <w:rsid w:val="00C1227F"/>
    <w:rsid w:val="00C13B74"/>
    <w:rsid w:val="00C147CE"/>
    <w:rsid w:val="00C277C7"/>
    <w:rsid w:val="00C27CE7"/>
    <w:rsid w:val="00C31755"/>
    <w:rsid w:val="00C333B0"/>
    <w:rsid w:val="00C353FC"/>
    <w:rsid w:val="00C40FE6"/>
    <w:rsid w:val="00C430B7"/>
    <w:rsid w:val="00C451E5"/>
    <w:rsid w:val="00C50483"/>
    <w:rsid w:val="00C51C78"/>
    <w:rsid w:val="00C54246"/>
    <w:rsid w:val="00C708D7"/>
    <w:rsid w:val="00C74D82"/>
    <w:rsid w:val="00C76AD3"/>
    <w:rsid w:val="00C77591"/>
    <w:rsid w:val="00C823C6"/>
    <w:rsid w:val="00C83001"/>
    <w:rsid w:val="00C850F4"/>
    <w:rsid w:val="00C8660E"/>
    <w:rsid w:val="00C876C3"/>
    <w:rsid w:val="00C9203C"/>
    <w:rsid w:val="00C920D1"/>
    <w:rsid w:val="00C94416"/>
    <w:rsid w:val="00C973FF"/>
    <w:rsid w:val="00CA07BD"/>
    <w:rsid w:val="00CA4442"/>
    <w:rsid w:val="00CA463B"/>
    <w:rsid w:val="00CB22BF"/>
    <w:rsid w:val="00CB3123"/>
    <w:rsid w:val="00CB4143"/>
    <w:rsid w:val="00CB43F5"/>
    <w:rsid w:val="00CB5F5F"/>
    <w:rsid w:val="00CB7F8C"/>
    <w:rsid w:val="00CC1C9C"/>
    <w:rsid w:val="00CC4098"/>
    <w:rsid w:val="00CC7972"/>
    <w:rsid w:val="00CD02DA"/>
    <w:rsid w:val="00CD3312"/>
    <w:rsid w:val="00CD402E"/>
    <w:rsid w:val="00CD606F"/>
    <w:rsid w:val="00CD7115"/>
    <w:rsid w:val="00CD77A3"/>
    <w:rsid w:val="00CD7E19"/>
    <w:rsid w:val="00CE7A9F"/>
    <w:rsid w:val="00CF0C7B"/>
    <w:rsid w:val="00CF14D0"/>
    <w:rsid w:val="00CF194E"/>
    <w:rsid w:val="00CF7D38"/>
    <w:rsid w:val="00CF7DDC"/>
    <w:rsid w:val="00D02D17"/>
    <w:rsid w:val="00D05684"/>
    <w:rsid w:val="00D057B4"/>
    <w:rsid w:val="00D05D23"/>
    <w:rsid w:val="00D05F83"/>
    <w:rsid w:val="00D07B65"/>
    <w:rsid w:val="00D11756"/>
    <w:rsid w:val="00D216E0"/>
    <w:rsid w:val="00D232DC"/>
    <w:rsid w:val="00D25498"/>
    <w:rsid w:val="00D25C24"/>
    <w:rsid w:val="00D30243"/>
    <w:rsid w:val="00D31513"/>
    <w:rsid w:val="00D33173"/>
    <w:rsid w:val="00D35975"/>
    <w:rsid w:val="00D37FBD"/>
    <w:rsid w:val="00D42803"/>
    <w:rsid w:val="00D42A5F"/>
    <w:rsid w:val="00D46491"/>
    <w:rsid w:val="00D5145F"/>
    <w:rsid w:val="00D52190"/>
    <w:rsid w:val="00D55E98"/>
    <w:rsid w:val="00D60BA2"/>
    <w:rsid w:val="00D665CD"/>
    <w:rsid w:val="00D67EB8"/>
    <w:rsid w:val="00D67F27"/>
    <w:rsid w:val="00D741C9"/>
    <w:rsid w:val="00D76D03"/>
    <w:rsid w:val="00D77B40"/>
    <w:rsid w:val="00D77F00"/>
    <w:rsid w:val="00D77FF7"/>
    <w:rsid w:val="00D826A3"/>
    <w:rsid w:val="00D82B65"/>
    <w:rsid w:val="00D8340E"/>
    <w:rsid w:val="00D8616A"/>
    <w:rsid w:val="00D87874"/>
    <w:rsid w:val="00D87E14"/>
    <w:rsid w:val="00D91356"/>
    <w:rsid w:val="00D9328A"/>
    <w:rsid w:val="00D94C2B"/>
    <w:rsid w:val="00D94C95"/>
    <w:rsid w:val="00D974B0"/>
    <w:rsid w:val="00DA21DE"/>
    <w:rsid w:val="00DA64F0"/>
    <w:rsid w:val="00DB14E3"/>
    <w:rsid w:val="00DB6AA7"/>
    <w:rsid w:val="00DB6AE7"/>
    <w:rsid w:val="00DB79AA"/>
    <w:rsid w:val="00DC15C1"/>
    <w:rsid w:val="00DC2CEC"/>
    <w:rsid w:val="00DC5CF7"/>
    <w:rsid w:val="00DD058D"/>
    <w:rsid w:val="00DD618B"/>
    <w:rsid w:val="00DD61B6"/>
    <w:rsid w:val="00DD64F7"/>
    <w:rsid w:val="00DE0075"/>
    <w:rsid w:val="00DE116C"/>
    <w:rsid w:val="00DE36D0"/>
    <w:rsid w:val="00DE3C47"/>
    <w:rsid w:val="00DE3D46"/>
    <w:rsid w:val="00DE3EFB"/>
    <w:rsid w:val="00DE7040"/>
    <w:rsid w:val="00DE7B4F"/>
    <w:rsid w:val="00DF058C"/>
    <w:rsid w:val="00DF36A6"/>
    <w:rsid w:val="00DF3C16"/>
    <w:rsid w:val="00DF617C"/>
    <w:rsid w:val="00E00ADE"/>
    <w:rsid w:val="00E02DCA"/>
    <w:rsid w:val="00E035D3"/>
    <w:rsid w:val="00E0764E"/>
    <w:rsid w:val="00E10840"/>
    <w:rsid w:val="00E13A3E"/>
    <w:rsid w:val="00E13F69"/>
    <w:rsid w:val="00E149B9"/>
    <w:rsid w:val="00E16020"/>
    <w:rsid w:val="00E16ED9"/>
    <w:rsid w:val="00E23868"/>
    <w:rsid w:val="00E23C12"/>
    <w:rsid w:val="00E264CA"/>
    <w:rsid w:val="00E30619"/>
    <w:rsid w:val="00E31AF8"/>
    <w:rsid w:val="00E329B5"/>
    <w:rsid w:val="00E33A76"/>
    <w:rsid w:val="00E342FC"/>
    <w:rsid w:val="00E378B5"/>
    <w:rsid w:val="00E416EA"/>
    <w:rsid w:val="00E41D7F"/>
    <w:rsid w:val="00E4348E"/>
    <w:rsid w:val="00E440B5"/>
    <w:rsid w:val="00E4525A"/>
    <w:rsid w:val="00E4526D"/>
    <w:rsid w:val="00E45337"/>
    <w:rsid w:val="00E50062"/>
    <w:rsid w:val="00E50CAF"/>
    <w:rsid w:val="00E5210C"/>
    <w:rsid w:val="00E5456D"/>
    <w:rsid w:val="00E553D9"/>
    <w:rsid w:val="00E6074A"/>
    <w:rsid w:val="00E6150B"/>
    <w:rsid w:val="00E66096"/>
    <w:rsid w:val="00E6633C"/>
    <w:rsid w:val="00E726CD"/>
    <w:rsid w:val="00E72902"/>
    <w:rsid w:val="00E73B0C"/>
    <w:rsid w:val="00E75AE5"/>
    <w:rsid w:val="00E75B21"/>
    <w:rsid w:val="00E77BB4"/>
    <w:rsid w:val="00E813B3"/>
    <w:rsid w:val="00E81846"/>
    <w:rsid w:val="00E821D9"/>
    <w:rsid w:val="00E83059"/>
    <w:rsid w:val="00E84D7E"/>
    <w:rsid w:val="00E85111"/>
    <w:rsid w:val="00E92948"/>
    <w:rsid w:val="00E9743E"/>
    <w:rsid w:val="00E97B71"/>
    <w:rsid w:val="00EA122E"/>
    <w:rsid w:val="00EA41D9"/>
    <w:rsid w:val="00EA6EF7"/>
    <w:rsid w:val="00EA77B2"/>
    <w:rsid w:val="00EB0262"/>
    <w:rsid w:val="00EB2D6A"/>
    <w:rsid w:val="00EB2F9A"/>
    <w:rsid w:val="00EB489D"/>
    <w:rsid w:val="00EB7D31"/>
    <w:rsid w:val="00EB7EBA"/>
    <w:rsid w:val="00EC22FB"/>
    <w:rsid w:val="00EC399B"/>
    <w:rsid w:val="00EC4840"/>
    <w:rsid w:val="00EC5417"/>
    <w:rsid w:val="00ED178C"/>
    <w:rsid w:val="00ED2080"/>
    <w:rsid w:val="00ED2131"/>
    <w:rsid w:val="00ED365D"/>
    <w:rsid w:val="00EE1672"/>
    <w:rsid w:val="00EE37FB"/>
    <w:rsid w:val="00EF03BA"/>
    <w:rsid w:val="00EF0DBC"/>
    <w:rsid w:val="00EF18C0"/>
    <w:rsid w:val="00EF2D19"/>
    <w:rsid w:val="00EF4169"/>
    <w:rsid w:val="00EF419A"/>
    <w:rsid w:val="00EF77E4"/>
    <w:rsid w:val="00EF7AFE"/>
    <w:rsid w:val="00F00D57"/>
    <w:rsid w:val="00F01515"/>
    <w:rsid w:val="00F01FC9"/>
    <w:rsid w:val="00F0328C"/>
    <w:rsid w:val="00F042F8"/>
    <w:rsid w:val="00F07075"/>
    <w:rsid w:val="00F12DA8"/>
    <w:rsid w:val="00F1644D"/>
    <w:rsid w:val="00F20B8D"/>
    <w:rsid w:val="00F221B0"/>
    <w:rsid w:val="00F24AAA"/>
    <w:rsid w:val="00F24B56"/>
    <w:rsid w:val="00F26BA8"/>
    <w:rsid w:val="00F30CA9"/>
    <w:rsid w:val="00F31276"/>
    <w:rsid w:val="00F32DBA"/>
    <w:rsid w:val="00F36083"/>
    <w:rsid w:val="00F375EC"/>
    <w:rsid w:val="00F37B1C"/>
    <w:rsid w:val="00F37D47"/>
    <w:rsid w:val="00F37FF3"/>
    <w:rsid w:val="00F44F7B"/>
    <w:rsid w:val="00F47062"/>
    <w:rsid w:val="00F47A4B"/>
    <w:rsid w:val="00F47DC9"/>
    <w:rsid w:val="00F50052"/>
    <w:rsid w:val="00F531CF"/>
    <w:rsid w:val="00F54EE7"/>
    <w:rsid w:val="00F6086C"/>
    <w:rsid w:val="00F63297"/>
    <w:rsid w:val="00F63B78"/>
    <w:rsid w:val="00F64BC8"/>
    <w:rsid w:val="00F65FC5"/>
    <w:rsid w:val="00F73FEA"/>
    <w:rsid w:val="00F80D98"/>
    <w:rsid w:val="00F81658"/>
    <w:rsid w:val="00F81CB6"/>
    <w:rsid w:val="00F82809"/>
    <w:rsid w:val="00F87D66"/>
    <w:rsid w:val="00F90F50"/>
    <w:rsid w:val="00F9307F"/>
    <w:rsid w:val="00F93A3C"/>
    <w:rsid w:val="00F9437B"/>
    <w:rsid w:val="00FA1F43"/>
    <w:rsid w:val="00FA2015"/>
    <w:rsid w:val="00FA3205"/>
    <w:rsid w:val="00FA3B91"/>
    <w:rsid w:val="00FA66A3"/>
    <w:rsid w:val="00FB1B94"/>
    <w:rsid w:val="00FB448F"/>
    <w:rsid w:val="00FB6B46"/>
    <w:rsid w:val="00FC4D31"/>
    <w:rsid w:val="00FC5862"/>
    <w:rsid w:val="00FC7857"/>
    <w:rsid w:val="00FD062F"/>
    <w:rsid w:val="00FD3D8B"/>
    <w:rsid w:val="00FD58B1"/>
    <w:rsid w:val="00FE1725"/>
    <w:rsid w:val="00FE30EB"/>
    <w:rsid w:val="00FE57BC"/>
    <w:rsid w:val="00FE5A6D"/>
    <w:rsid w:val="00FE7C03"/>
    <w:rsid w:val="00F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95A48C"/>
  <w15:chartTrackingRefBased/>
  <w15:docId w15:val="{72171F45-F428-4341-A9D4-CEBD12D4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8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1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9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38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238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38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1A3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11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jp-italic">
    <w:name w:val="jp-italic"/>
    <w:basedOn w:val="DefaultParagraphFont"/>
    <w:rsid w:val="00D25C24"/>
  </w:style>
  <w:style w:type="character" w:customStyle="1" w:styleId="xref">
    <w:name w:val="xref"/>
    <w:basedOn w:val="DefaultParagraphFont"/>
    <w:rsid w:val="00D25C24"/>
  </w:style>
  <w:style w:type="paragraph" w:styleId="Header">
    <w:name w:val="header"/>
    <w:basedOn w:val="Normal"/>
    <w:link w:val="HeaderChar"/>
    <w:uiPriority w:val="99"/>
    <w:unhideWhenUsed/>
    <w:rsid w:val="008D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A58"/>
  </w:style>
  <w:style w:type="paragraph" w:styleId="Footer">
    <w:name w:val="footer"/>
    <w:basedOn w:val="Normal"/>
    <w:link w:val="FooterChar"/>
    <w:uiPriority w:val="99"/>
    <w:unhideWhenUsed/>
    <w:rsid w:val="008D4A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A58"/>
  </w:style>
  <w:style w:type="character" w:customStyle="1" w:styleId="gmail-">
    <w:name w:val="gmail-"/>
    <w:basedOn w:val="DefaultParagraphFont"/>
    <w:rsid w:val="008D4A58"/>
  </w:style>
  <w:style w:type="paragraph" w:styleId="ListParagraph">
    <w:name w:val="List Paragraph"/>
    <w:basedOn w:val="Normal"/>
    <w:uiPriority w:val="34"/>
    <w:qFormat/>
    <w:rsid w:val="00BA236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E54AD"/>
  </w:style>
  <w:style w:type="paragraph" w:styleId="NormalWeb">
    <w:name w:val="Normal (Web)"/>
    <w:basedOn w:val="Normal"/>
    <w:uiPriority w:val="99"/>
    <w:unhideWhenUsed/>
    <w:rsid w:val="00273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inline-l2-heading">
    <w:name w:val="inline-l2-heading"/>
    <w:basedOn w:val="DefaultParagraphFont"/>
    <w:rsid w:val="00273EE0"/>
  </w:style>
  <w:style w:type="character" w:customStyle="1" w:styleId="accession">
    <w:name w:val="accession"/>
    <w:basedOn w:val="DefaultParagraphFont"/>
    <w:rsid w:val="00273EE0"/>
  </w:style>
  <w:style w:type="paragraph" w:styleId="Revision">
    <w:name w:val="Revision"/>
    <w:hidden/>
    <w:uiPriority w:val="99"/>
    <w:semiHidden/>
    <w:rsid w:val="00816EE1"/>
    <w:pPr>
      <w:spacing w:after="0" w:line="240" w:lineRule="auto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D65DE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814C9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77BC0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C7972"/>
  </w:style>
  <w:style w:type="character" w:customStyle="1" w:styleId="id-label">
    <w:name w:val="id-label"/>
    <w:basedOn w:val="DefaultParagraphFont"/>
    <w:rsid w:val="00CC7972"/>
  </w:style>
  <w:style w:type="paragraph" w:styleId="BodyText">
    <w:name w:val="Body Text"/>
    <w:basedOn w:val="Normal"/>
    <w:link w:val="BodyTextChar"/>
    <w:rsid w:val="00F30CA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F30CA9"/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table" w:styleId="PlainTable1">
    <w:name w:val="Plain Table 1"/>
    <w:basedOn w:val="TableNormal"/>
    <w:uiPriority w:val="41"/>
    <w:rsid w:val="006B44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7D0B7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0A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0A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0A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9CED1-9A0E-43D4-8F6F-A5240FBC1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gne Inssa Ngom</dc:creator>
  <cp:keywords/>
  <dc:description/>
  <cp:lastModifiedBy>Caroline Rubince G.</cp:lastModifiedBy>
  <cp:revision>6</cp:revision>
  <dcterms:created xsi:type="dcterms:W3CDTF">2023-10-03T22:37:00Z</dcterms:created>
  <dcterms:modified xsi:type="dcterms:W3CDTF">2023-12-12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af8ca9-e09a-3f28-8810-59c334ecee49</vt:lpwstr>
  </property>
  <property fmtid="{D5CDD505-2E9C-101B-9397-08002B2CF9AE}" pid="24" name="Mendeley Citation Style_1">
    <vt:lpwstr>http://www.zotero.org/styles/nature</vt:lpwstr>
  </property>
</Properties>
</file>